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9A7" w:rsidRPr="008C664C" w:rsidRDefault="00D649A7" w:rsidP="00D649A7">
      <w:pPr>
        <w:pStyle w:val="HeadingTable0"/>
        <w:spacing w:after="160" w:line="259" w:lineRule="auto"/>
      </w:pPr>
      <w:r w:rsidRPr="008C664C">
        <w:t xml:space="preserve">Supplemental Table </w:t>
      </w:r>
      <w:r>
        <w:t>14</w:t>
      </w:r>
      <w:r w:rsidRPr="008C664C">
        <w:t xml:space="preserve">: Summary incidence and severity </w:t>
      </w:r>
      <w:proofErr w:type="spellStart"/>
      <w:r w:rsidRPr="008C664C">
        <w:rPr>
          <w:rFonts w:cs="Times New Roman"/>
        </w:rPr>
        <w:t>onasemnogene</w:t>
      </w:r>
      <w:proofErr w:type="spellEnd"/>
      <w:r w:rsidRPr="008C664C">
        <w:rPr>
          <w:rFonts w:cs="Times New Roman"/>
        </w:rPr>
        <w:t xml:space="preserve"> </w:t>
      </w:r>
      <w:proofErr w:type="spellStart"/>
      <w:r w:rsidRPr="008C664C">
        <w:rPr>
          <w:rFonts w:cs="Times New Roman"/>
        </w:rPr>
        <w:t>abeparvovec</w:t>
      </w:r>
      <w:proofErr w:type="spellEnd"/>
      <w:r w:rsidRPr="008C664C">
        <w:t xml:space="preserve">–related microscopic findings in the spinal cord and </w:t>
      </w:r>
      <w:proofErr w:type="spellStart"/>
      <w:r w:rsidRPr="008C664C">
        <w:t>intrathecal</w:t>
      </w:r>
      <w:proofErr w:type="spellEnd"/>
      <w:r w:rsidRPr="008C664C">
        <w:t xml:space="preserve"> injection site, sacral spinal cord at 6 weeks of observation post-</w:t>
      </w:r>
      <w:proofErr w:type="spellStart"/>
      <w:r w:rsidRPr="008C664C">
        <w:t>intrathecal</w:t>
      </w:r>
      <w:proofErr w:type="spellEnd"/>
      <w:r w:rsidRPr="008C664C">
        <w:t xml:space="preserve"> dosing in the 12-month GLP study</w:t>
      </w:r>
    </w:p>
    <w:tbl>
      <w:tblPr>
        <w:tblW w:w="5000" w:type="pct"/>
        <w:jc w:val="center"/>
        <w:tblCellMar>
          <w:left w:w="29" w:type="dxa"/>
          <w:right w:w="29" w:type="dxa"/>
        </w:tblCellMar>
        <w:tblLook w:val="01E0"/>
      </w:tblPr>
      <w:tblGrid>
        <w:gridCol w:w="2946"/>
        <w:gridCol w:w="586"/>
        <w:gridCol w:w="868"/>
        <w:gridCol w:w="795"/>
        <w:gridCol w:w="985"/>
        <w:gridCol w:w="590"/>
        <w:gridCol w:w="902"/>
        <w:gridCol w:w="795"/>
        <w:gridCol w:w="951"/>
      </w:tblGrid>
      <w:tr w:rsidR="00D649A7" w:rsidRPr="008C664C" w:rsidTr="006A0D5A">
        <w:trPr>
          <w:trHeight w:val="20"/>
          <w:tblHeader/>
          <w:jc w:val="center"/>
        </w:trPr>
        <w:tc>
          <w:tcPr>
            <w:tcW w:w="1564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  <w:keepNext/>
              <w:jc w:val="left"/>
            </w:pPr>
            <w:r w:rsidRPr="008C664C">
              <w:t xml:space="preserve"> Tissue/finding</w:t>
            </w:r>
          </w:p>
        </w:tc>
        <w:tc>
          <w:tcPr>
            <w:tcW w:w="3436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Sex</w:t>
            </w:r>
          </w:p>
        </w:tc>
      </w:tr>
      <w:tr w:rsidR="00D649A7" w:rsidRPr="008C664C" w:rsidTr="006A0D5A">
        <w:trPr>
          <w:trHeight w:val="20"/>
          <w:tblHeader/>
          <w:jc w:val="center"/>
        </w:trPr>
        <w:tc>
          <w:tcPr>
            <w:tcW w:w="1564" w:type="pct"/>
            <w:vMerge/>
            <w:vAlign w:val="bottom"/>
          </w:tcPr>
          <w:p w:rsidR="00D649A7" w:rsidRPr="008C664C" w:rsidRDefault="00D649A7" w:rsidP="006A0D5A">
            <w:pPr>
              <w:pStyle w:val="TableR0"/>
              <w:keepNext/>
            </w:pPr>
          </w:p>
        </w:tc>
        <w:tc>
          <w:tcPr>
            <w:tcW w:w="171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Males</w:t>
            </w:r>
          </w:p>
        </w:tc>
        <w:tc>
          <w:tcPr>
            <w:tcW w:w="171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Females</w:t>
            </w:r>
          </w:p>
        </w:tc>
      </w:tr>
      <w:tr w:rsidR="00D649A7" w:rsidRPr="008C664C" w:rsidTr="006A0D5A">
        <w:trPr>
          <w:trHeight w:val="20"/>
          <w:tblHeader/>
          <w:jc w:val="center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  <w:keepNext/>
            </w:pPr>
            <w:r w:rsidRPr="008C664C">
              <w:t>Dose (vg/animal in 0.80 </w:t>
            </w:r>
            <w:proofErr w:type="spellStart"/>
            <w:r w:rsidRPr="008C664C">
              <w:t>mL</w:t>
            </w:r>
            <w:proofErr w:type="spellEnd"/>
            <w:r w:rsidRPr="008C664C">
              <w:t xml:space="preserve"> volume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1.2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3.0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6.0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1.2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3.0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6.0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  <w:keepNext/>
            </w:pPr>
            <w:r w:rsidRPr="008C664C">
              <w:t>Number examined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3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L0"/>
              <w:keepNext/>
              <w:rPr>
                <w:b/>
                <w:bCs/>
              </w:rPr>
            </w:pPr>
            <w:r w:rsidRPr="008C664C">
              <w:rPr>
                <w:b/>
                <w:bCs/>
              </w:rPr>
              <w:t>Spinal cord, cervical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L0"/>
              <w:keepNext/>
            </w:pPr>
            <w:r w:rsidRPr="008C664C">
              <w:t xml:space="preserve">  Degeneration, axon, dorsal</w:t>
            </w:r>
            <w:r w:rsidRPr="008C664C">
              <w:br/>
              <w:t xml:space="preserve">    </w:t>
            </w:r>
            <w:proofErr w:type="spellStart"/>
            <w:r w:rsidRPr="008C664C">
              <w:t>funiculus</w:t>
            </w:r>
            <w:proofErr w:type="spellEnd"/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  <w:keepNext/>
            </w:pPr>
            <w:r w:rsidRPr="008C664C">
              <w:t>Total number affected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2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2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2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2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  <w:keepNext/>
            </w:pPr>
            <w:r w:rsidRPr="008C664C">
              <w:t>Minimal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2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  <w:keepNext/>
            </w:pPr>
            <w:r w:rsidRPr="008C664C">
              <w:t>Slight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2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L0"/>
              <w:keepNext/>
            </w:pPr>
            <w:r w:rsidRPr="008C664C">
              <w:t xml:space="preserve">  </w:t>
            </w:r>
            <w:proofErr w:type="spellStart"/>
            <w:r w:rsidRPr="008C664C">
              <w:t>Gliosis</w:t>
            </w:r>
            <w:proofErr w:type="spellEnd"/>
            <w:r w:rsidRPr="008C664C">
              <w:t xml:space="preserve">, dorsal </w:t>
            </w:r>
            <w:proofErr w:type="spellStart"/>
            <w:r w:rsidRPr="008C664C">
              <w:t>funiculus</w:t>
            </w:r>
            <w:proofErr w:type="spellEnd"/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  <w:keepNext/>
            </w:pPr>
            <w:r w:rsidRPr="008C664C">
              <w:t>Total number affected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  <w:keepNext/>
            </w:pPr>
            <w:r w:rsidRPr="008C664C">
              <w:t>Minimal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L0"/>
              <w:keepNext/>
            </w:pPr>
            <w:r w:rsidRPr="008C664C">
              <w:t xml:space="preserve">  Degeneration, axon, dorsal</w:t>
            </w:r>
            <w:r w:rsidRPr="008C664C">
              <w:br/>
              <w:t xml:space="preserve">    nerve root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  <w:keepNext/>
            </w:pPr>
            <w:r w:rsidRPr="008C664C">
              <w:t>Total number affected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  <w:keepNext/>
            </w:pPr>
            <w:r w:rsidRPr="008C664C">
              <w:t>Minimal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  <w:keepNext/>
            </w:pPr>
            <w:r w:rsidRPr="008C664C">
              <w:t>Slight</w:t>
            </w:r>
          </w:p>
        </w:tc>
        <w:tc>
          <w:tcPr>
            <w:tcW w:w="31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1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L0"/>
              <w:keepNext/>
              <w:rPr>
                <w:b/>
                <w:bCs/>
              </w:rPr>
            </w:pPr>
            <w:r w:rsidRPr="008C664C">
              <w:rPr>
                <w:b/>
                <w:bCs/>
              </w:rPr>
              <w:t>Spinal cord, thoracic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  <w:keepNext/>
            </w:pP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L0"/>
            </w:pPr>
            <w:r w:rsidRPr="008C664C">
              <w:t xml:space="preserve">  Degeneration, axon, dorsal</w:t>
            </w:r>
            <w:r w:rsidRPr="008C664C">
              <w:br/>
              <w:t xml:space="preserve">    </w:t>
            </w:r>
            <w:proofErr w:type="spellStart"/>
            <w:r w:rsidRPr="008C664C">
              <w:t>funiculus</w:t>
            </w:r>
            <w:proofErr w:type="spellEnd"/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L0"/>
            </w:pPr>
            <w:r w:rsidRPr="008C664C">
              <w:t xml:space="preserve">  </w:t>
            </w:r>
            <w:proofErr w:type="spellStart"/>
            <w:r w:rsidRPr="008C664C">
              <w:t>Gliosis</w:t>
            </w:r>
            <w:proofErr w:type="spellEnd"/>
            <w:r w:rsidRPr="008C664C">
              <w:t xml:space="preserve">, dorsal </w:t>
            </w:r>
            <w:proofErr w:type="spellStart"/>
            <w:r w:rsidRPr="008C664C">
              <w:t>funiculus</w:t>
            </w:r>
            <w:proofErr w:type="spellEnd"/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31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L0"/>
              <w:rPr>
                <w:b/>
                <w:bCs/>
              </w:rPr>
            </w:pPr>
            <w:r w:rsidRPr="008C664C">
              <w:rPr>
                <w:b/>
                <w:bCs/>
              </w:rPr>
              <w:t>Spinal cord, lumbar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L0"/>
            </w:pPr>
            <w:r w:rsidRPr="008C664C">
              <w:t xml:space="preserve">  Degeneration, axon, dorsal</w:t>
            </w:r>
            <w:r w:rsidRPr="008C664C">
              <w:br/>
              <w:t xml:space="preserve">    </w:t>
            </w:r>
            <w:proofErr w:type="spellStart"/>
            <w:r w:rsidRPr="008C664C">
              <w:t>funiculus</w:t>
            </w:r>
            <w:proofErr w:type="spellEnd"/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2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Moderate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L0"/>
            </w:pPr>
            <w:r w:rsidRPr="008C664C">
              <w:t xml:space="preserve">  </w:t>
            </w:r>
            <w:proofErr w:type="spellStart"/>
            <w:r w:rsidRPr="008C664C">
              <w:t>Gliosis</w:t>
            </w:r>
            <w:proofErr w:type="spellEnd"/>
            <w:r w:rsidRPr="008C664C">
              <w:t xml:space="preserve">, dorsal </w:t>
            </w:r>
            <w:proofErr w:type="spellStart"/>
            <w:r w:rsidRPr="008C664C">
              <w:t>funiculus</w:t>
            </w:r>
            <w:proofErr w:type="spellEnd"/>
            <w:r w:rsidRPr="008C664C">
              <w:t xml:space="preserve"> 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L0"/>
            </w:pPr>
            <w:r w:rsidRPr="008C664C">
              <w:t xml:space="preserve">  Degeneration, axon, dorsal</w:t>
            </w:r>
            <w:r w:rsidRPr="008C664C">
              <w:br/>
              <w:t xml:space="preserve">    nerve roots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L0"/>
            </w:pPr>
            <w:r w:rsidRPr="008C664C">
              <w:t xml:space="preserve">  Infiltrate, mononuclear</w:t>
            </w:r>
            <w:r w:rsidRPr="008C664C">
              <w:br/>
              <w:t xml:space="preserve">    cell, nerve root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L0"/>
            </w:pPr>
            <w:r w:rsidRPr="008C664C">
              <w:t xml:space="preserve">  Degeneration,</w:t>
            </w:r>
            <w:r w:rsidRPr="008C664C">
              <w:br/>
              <w:t xml:space="preserve">    neuron/</w:t>
            </w:r>
            <w:proofErr w:type="spellStart"/>
            <w:r w:rsidRPr="008C664C">
              <w:t>satellitosis</w:t>
            </w:r>
            <w:proofErr w:type="spellEnd"/>
            <w:r w:rsidRPr="008C664C">
              <w:t>, ventral</w:t>
            </w:r>
            <w:r w:rsidRPr="008C664C">
              <w:br/>
              <w:t xml:space="preserve">    gray matter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lastRenderedPageBreak/>
              <w:t>Slight</w:t>
            </w:r>
          </w:p>
        </w:tc>
        <w:tc>
          <w:tcPr>
            <w:tcW w:w="31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L0"/>
              <w:rPr>
                <w:b/>
                <w:bCs/>
              </w:rPr>
            </w:pPr>
            <w:proofErr w:type="spellStart"/>
            <w:r w:rsidRPr="008C664C">
              <w:rPr>
                <w:b/>
                <w:bCs/>
              </w:rPr>
              <w:t>Intrathecal</w:t>
            </w:r>
            <w:proofErr w:type="spellEnd"/>
            <w:r w:rsidRPr="008C664C">
              <w:rPr>
                <w:b/>
                <w:bCs/>
              </w:rPr>
              <w:t xml:space="preserve"> injection site, sacral spinal cord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L0"/>
            </w:pPr>
            <w:r w:rsidRPr="008C664C">
              <w:t xml:space="preserve">  Degeneration, axon, dorsal</w:t>
            </w:r>
            <w:r w:rsidRPr="008C664C">
              <w:br/>
              <w:t xml:space="preserve">    </w:t>
            </w:r>
            <w:proofErr w:type="spellStart"/>
            <w:r w:rsidRPr="008C664C">
              <w:t>funiculus</w:t>
            </w:r>
            <w:proofErr w:type="spellEnd"/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2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Moderate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1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L0"/>
            </w:pPr>
            <w:r w:rsidRPr="008C664C">
              <w:t xml:space="preserve">  Degeneration,</w:t>
            </w:r>
            <w:r w:rsidRPr="008C664C">
              <w:br/>
              <w:t xml:space="preserve">    neuron/</w:t>
            </w:r>
            <w:proofErr w:type="spellStart"/>
            <w:r w:rsidRPr="008C664C">
              <w:t>satellitosis</w:t>
            </w:r>
            <w:proofErr w:type="spellEnd"/>
            <w:r w:rsidRPr="008C664C">
              <w:t>,</w:t>
            </w:r>
            <w:r w:rsidRPr="008C664C">
              <w:br/>
              <w:t xml:space="preserve">    ventral gray matter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31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23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313" w:type="pct"/>
            <w:tcBorders>
              <w:left w:val="nil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</w:tr>
      <w:tr w:rsidR="00D649A7" w:rsidRPr="008C664C" w:rsidTr="006A0D5A">
        <w:trPr>
          <w:trHeight w:val="20"/>
          <w:jc w:val="center"/>
        </w:trPr>
        <w:tc>
          <w:tcPr>
            <w:tcW w:w="156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31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49A7" w:rsidRPr="008C664C" w:rsidRDefault="00D649A7" w:rsidP="006A0D5A">
            <w:pPr>
              <w:pStyle w:val="TableC0"/>
            </w:pPr>
            <w:r w:rsidRPr="008C664C">
              <w:t>0</w:t>
            </w:r>
          </w:p>
        </w:tc>
      </w:tr>
    </w:tbl>
    <w:p w:rsidR="00D649A7" w:rsidRPr="008C664C" w:rsidRDefault="00D649A7" w:rsidP="00D649A7">
      <w:pPr>
        <w:pStyle w:val="Normal0"/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D649A7"/>
    <w:rsid w:val="005D656D"/>
    <w:rsid w:val="00D649A7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9A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uiPriority w:val="1"/>
    <w:qFormat/>
    <w:rsid w:val="00D649A7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customStyle="1" w:styleId="TableL0">
    <w:name w:val="Table L_0"/>
    <w:basedOn w:val="TableC0"/>
    <w:link w:val="TableLChar0"/>
    <w:qFormat/>
    <w:rsid w:val="00D649A7"/>
    <w:pPr>
      <w:jc w:val="left"/>
    </w:pPr>
  </w:style>
  <w:style w:type="paragraph" w:customStyle="1" w:styleId="TableC0">
    <w:name w:val="Table C_0"/>
    <w:basedOn w:val="Normal"/>
    <w:qFormat/>
    <w:rsid w:val="00D649A7"/>
    <w:pPr>
      <w:spacing w:after="0" w:line="240" w:lineRule="auto"/>
      <w:jc w:val="center"/>
    </w:pPr>
    <w:rPr>
      <w:rFonts w:ascii="Times New Roman" w:hAnsi="Times New Roman"/>
      <w:sz w:val="20"/>
      <w:szCs w:val="24"/>
    </w:rPr>
  </w:style>
  <w:style w:type="character" w:customStyle="1" w:styleId="TableLChar0">
    <w:name w:val="Table L Char_0"/>
    <w:link w:val="TableL0"/>
    <w:locked/>
    <w:rsid w:val="00D649A7"/>
    <w:rPr>
      <w:rFonts w:ascii="Times New Roman" w:hAnsi="Times New Roman"/>
      <w:sz w:val="20"/>
      <w:szCs w:val="24"/>
    </w:rPr>
  </w:style>
  <w:style w:type="paragraph" w:customStyle="1" w:styleId="HeadingTable0">
    <w:name w:val="Heading Table_0"/>
    <w:basedOn w:val="Normal"/>
    <w:next w:val="Normal"/>
    <w:uiPriority w:val="16"/>
    <w:qFormat/>
    <w:rsid w:val="00D649A7"/>
    <w:pPr>
      <w:keepNext/>
      <w:keepLines/>
      <w:spacing w:after="240" w:line="240" w:lineRule="auto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customStyle="1" w:styleId="TableR0">
    <w:name w:val="Table R_0"/>
    <w:basedOn w:val="TableC0"/>
    <w:qFormat/>
    <w:rsid w:val="00D649A7"/>
    <w:pPr>
      <w:jc w:val="righ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5-09T06:42:00Z</dcterms:created>
  <dcterms:modified xsi:type="dcterms:W3CDTF">2022-05-09T06:42:00Z</dcterms:modified>
</cp:coreProperties>
</file>